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21"/>
        <w:tblW w:w="8020" w:type="dxa"/>
        <w:tblLook w:val="04A0" w:firstRow="1" w:lastRow="0" w:firstColumn="1" w:lastColumn="0" w:noHBand="0" w:noVBand="1"/>
      </w:tblPr>
      <w:tblGrid>
        <w:gridCol w:w="1840"/>
        <w:gridCol w:w="516"/>
        <w:gridCol w:w="2744"/>
        <w:gridCol w:w="1700"/>
        <w:gridCol w:w="1220"/>
      </w:tblGrid>
      <w:tr w:rsidR="000F43EC" w:rsidRPr="000F43EC" w14:paraId="0D978372" w14:textId="77777777" w:rsidTr="0057229C">
        <w:trPr>
          <w:trHeight w:val="324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039A5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06E18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C7201" w14:textId="77777777" w:rsidR="000F43EC" w:rsidRPr="0020086C" w:rsidRDefault="000F43EC" w:rsidP="00DA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r w:rsidR="005E0EB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A1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44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E3754" w14:textId="77777777" w:rsidR="000F43EC" w:rsidRPr="0020086C" w:rsidRDefault="000F43EC" w:rsidP="00DA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  <w:r w:rsidR="00DA1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44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D5660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F43EC" w:rsidRPr="000F43EC" w14:paraId="072404A9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A710D" w14:textId="3A033D6C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FC1E3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E3DA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F97D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1FB56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F43EC" w:rsidRPr="000F43EC" w14:paraId="6C0B9BF0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388F6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39F65F" w14:textId="77777777" w:rsidR="000F43EC" w:rsidRPr="004C0075" w:rsidRDefault="00003E56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D6C69" w14:textId="77777777" w:rsidR="000F43EC" w:rsidRPr="002C3CDA" w:rsidRDefault="001145B8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4C013" w14:textId="77777777" w:rsidR="000F43EC" w:rsidRPr="002C3CDA" w:rsidRDefault="001145B8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E98120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755CC4A8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A3502" w14:textId="77777777" w:rsidR="000F43EC" w:rsidRPr="0020086C" w:rsidRDefault="0033555D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gt;</w:t>
            </w:r>
            <w:r w:rsidR="000F43EC"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05A14" w14:textId="77777777" w:rsidR="000F43EC" w:rsidRPr="004C0075" w:rsidRDefault="00BD1F07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C8EA0" w14:textId="77777777" w:rsidR="000F43EC" w:rsidRPr="002C3CDA" w:rsidRDefault="001145B8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87666" w14:textId="77777777" w:rsidR="000F43EC" w:rsidRPr="002C3CDA" w:rsidRDefault="001145B8" w:rsidP="00145F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324EF" w14:textId="77777777" w:rsidR="000F43EC" w:rsidRPr="002C3CDA" w:rsidRDefault="008A3C70" w:rsidP="00B85C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6</w:t>
            </w:r>
          </w:p>
        </w:tc>
      </w:tr>
      <w:tr w:rsidR="000F43EC" w:rsidRPr="000F43EC" w14:paraId="755853CD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1472A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43B98C" w14:textId="77777777" w:rsidR="000F43EC" w:rsidRPr="004C0075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21EE8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D87C2D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0B8A5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0B418C18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3D2B6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7780B" w14:textId="77777777" w:rsidR="000F43EC" w:rsidRPr="004C0075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5155D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6162AF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139B82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67358BD5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81B3B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99BDE" w14:textId="77777777" w:rsidR="000F43EC" w:rsidRPr="004C0075" w:rsidRDefault="00C6393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4D579C" w14:textId="77777777" w:rsidR="000F43EC" w:rsidRPr="002C3CDA" w:rsidRDefault="001145B8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26CBD9" w14:textId="77777777" w:rsidR="000F43EC" w:rsidRPr="002C3CDA" w:rsidRDefault="001145B8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6704F3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5058C7E4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25501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C3CD0B" w14:textId="77777777" w:rsidR="000F43EC" w:rsidRPr="004C0075" w:rsidRDefault="00003E56" w:rsidP="00C63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</w:t>
            </w:r>
            <w:r w:rsidR="00C639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9E1C5A" w14:textId="77777777" w:rsidR="000F43EC" w:rsidRPr="002C3CDA" w:rsidRDefault="001145B8" w:rsidP="0020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27E1E" w14:textId="77777777" w:rsidR="000F43EC" w:rsidRPr="002C3CDA" w:rsidRDefault="001145B8" w:rsidP="0020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CFB11" w14:textId="77777777" w:rsidR="000F43EC" w:rsidRPr="002C3CDA" w:rsidRDefault="008A3C70" w:rsidP="00B85C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5</w:t>
            </w:r>
          </w:p>
        </w:tc>
      </w:tr>
      <w:tr w:rsidR="000F43EC" w:rsidRPr="000F43EC" w14:paraId="240FA4CF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95476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A1C85" w14:textId="77777777" w:rsidR="000F43EC" w:rsidRPr="004C0075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4D24A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42EA8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ED1B4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68890579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5871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t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7A637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06A8A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7412D1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0297DE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21D0F17B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ED76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D9C766" w14:textId="77777777" w:rsidR="00805790" w:rsidRPr="004C0075" w:rsidRDefault="00004066" w:rsidP="00C63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C639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34D86" w14:textId="77777777" w:rsidR="00805790" w:rsidRPr="002C3CDA" w:rsidRDefault="00AC1772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1F3BB" w14:textId="77777777" w:rsidR="00805790" w:rsidRPr="002C3CDA" w:rsidRDefault="00AC1772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7035E9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1878E831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CBA3F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1F66D" w14:textId="77777777" w:rsidR="00805790" w:rsidRPr="004C0075" w:rsidRDefault="009F28E1" w:rsidP="00C63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C639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790E2" w14:textId="77777777" w:rsidR="00805790" w:rsidRPr="002C3CDA" w:rsidRDefault="00AC1772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E0D68" w14:textId="77777777" w:rsidR="00805790" w:rsidRPr="002C3CDA" w:rsidRDefault="00AC1772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550C8" w14:textId="77777777" w:rsidR="00805790" w:rsidRPr="00B51B93" w:rsidRDefault="008A3C70" w:rsidP="00B85C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008**</w:t>
            </w:r>
          </w:p>
        </w:tc>
      </w:tr>
      <w:tr w:rsidR="00805790" w:rsidRPr="000F43EC" w14:paraId="36D07ECE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69FA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9E9549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1AF90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9214C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F3AD2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431A908C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D699E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St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9C8DC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CB8081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0DB3F3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BD3803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7454A9C0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8334F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53F7B" w14:textId="77777777" w:rsidR="00805790" w:rsidRPr="004C0075" w:rsidRDefault="004B6B19" w:rsidP="00884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  <w:r w:rsidR="00884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12D2D" w14:textId="77777777" w:rsidR="00805790" w:rsidRPr="004C0075" w:rsidRDefault="00A67F28" w:rsidP="00B9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EC281" w14:textId="77777777" w:rsidR="00805790" w:rsidRPr="004C0075" w:rsidRDefault="00A67F28" w:rsidP="00D731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88C0AF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01763668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2315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</w:t>
            </w:r>
            <w:r w:rsidR="008C1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2/N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ABD20B" w14:textId="77777777" w:rsidR="00805790" w:rsidRPr="004C0075" w:rsidRDefault="004B6B19" w:rsidP="008C11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</w:t>
            </w:r>
            <w:r w:rsidR="008C1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5BBBF" w14:textId="77777777" w:rsidR="00805790" w:rsidRPr="004C0075" w:rsidRDefault="00A67F28" w:rsidP="00B9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080BA" w14:textId="77777777" w:rsidR="00805790" w:rsidRPr="004C0075" w:rsidRDefault="00A67F28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7409B" w14:textId="77777777" w:rsidR="00805790" w:rsidRPr="004C0075" w:rsidRDefault="008A3C70" w:rsidP="00F42B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001***</w:t>
            </w:r>
          </w:p>
        </w:tc>
      </w:tr>
      <w:tr w:rsidR="00805790" w:rsidRPr="000F43EC" w14:paraId="06B56EB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1DAD2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4761E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343B58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58A6A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BF07B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3610F981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4EF4A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St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CEC69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63BCE" w14:textId="77777777" w:rsidR="00805790" w:rsidRPr="004C0075" w:rsidRDefault="00805790" w:rsidP="000B2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712880" w14:textId="77777777" w:rsidR="00805790" w:rsidRPr="004C0075" w:rsidRDefault="00805790" w:rsidP="000B2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2B8819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2417F9E5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09C36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58EFE" w14:textId="77777777" w:rsidR="00805790" w:rsidRPr="004C0075" w:rsidRDefault="002766D8" w:rsidP="00256A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25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3B9C23" w14:textId="77777777" w:rsidR="00256ADD" w:rsidRPr="004C0075" w:rsidRDefault="008871A2" w:rsidP="00256A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1B9EA" w14:textId="77777777" w:rsidR="00805790" w:rsidRPr="004C0075" w:rsidRDefault="008871A2" w:rsidP="00F966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A61F9F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441BFD58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85A8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6521A" w14:textId="77777777" w:rsidR="00805790" w:rsidRPr="004C0075" w:rsidRDefault="00256ADD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881A4" w14:textId="77777777" w:rsidR="00805790" w:rsidRPr="004C0075" w:rsidRDefault="008871A2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25462" w14:textId="77777777" w:rsidR="00805790" w:rsidRPr="004C0075" w:rsidRDefault="008871A2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C0B58" w14:textId="77777777" w:rsidR="00805790" w:rsidRPr="004C0075" w:rsidRDefault="008A3C70" w:rsidP="00D731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7</w:t>
            </w:r>
          </w:p>
        </w:tc>
      </w:tr>
      <w:tr w:rsidR="00805790" w:rsidRPr="000F43EC" w14:paraId="79F1863F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F2A9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40121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C30A0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021CB3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13F02B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2D7913" w14:paraId="3DF3BBC0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81CEB" w14:textId="77777777" w:rsidR="00805790" w:rsidRPr="000F43EC" w:rsidRDefault="00014A88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3A2AED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8DB1D9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EC8CF4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E82C2E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2D7913" w14:paraId="38BFD2A3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82D3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&amp; II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5BCD5" w14:textId="77777777" w:rsidR="00805790" w:rsidRPr="004C0075" w:rsidRDefault="002766D8" w:rsidP="00340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340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AA0B9A" w14:textId="77777777" w:rsidR="00805790" w:rsidRPr="004C0075" w:rsidRDefault="00D908FB" w:rsidP="002766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1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BCCB6" w14:textId="77777777" w:rsidR="00805790" w:rsidRPr="004C0075" w:rsidRDefault="00D908FB" w:rsidP="004266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9640B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778E95AB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8C7C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 &amp; I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A3FA5" w14:textId="77777777" w:rsidR="00805790" w:rsidRPr="004C0075" w:rsidRDefault="002766D8" w:rsidP="00340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340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88B89" w14:textId="77777777" w:rsidR="00805790" w:rsidRPr="004C0075" w:rsidRDefault="00D908FB" w:rsidP="004266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DE482" w14:textId="77777777" w:rsidR="00805790" w:rsidRPr="004C0075" w:rsidRDefault="00D908FB" w:rsidP="004266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40B9F" w14:textId="77777777" w:rsidR="00805790" w:rsidRPr="004C0075" w:rsidRDefault="008A3C70" w:rsidP="00F4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9</w:t>
            </w:r>
          </w:p>
        </w:tc>
      </w:tr>
      <w:tr w:rsidR="00805790" w:rsidRPr="000F43EC" w14:paraId="0DA5CC52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0C931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3033140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C850C90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73FBF85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3A2F535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00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05790" w:rsidRPr="000F43EC" w14:paraId="3ED420F2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C2601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AC163" w14:textId="77777777" w:rsidR="00805790" w:rsidRPr="00E87B01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9E8AE" w14:textId="77777777" w:rsidR="00805790" w:rsidRPr="00E87B01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01C79" w14:textId="77777777" w:rsidR="00805790" w:rsidRPr="00E87B01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12FD0" w14:textId="77777777" w:rsidR="00805790" w:rsidRPr="00852568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B00AA6B" w14:textId="6D715DC9" w:rsidR="000F43EC" w:rsidRDefault="00E2235A">
      <w:r>
        <w:rPr>
          <w:rFonts w:ascii="Times New Roman" w:hAnsi="Times New Roman" w:cs="Times New Roman"/>
          <w:sz w:val="24"/>
          <w:szCs w:val="24"/>
        </w:rPr>
        <w:t>T</w:t>
      </w:r>
      <w:r w:rsidR="00C35BA5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DA3710">
        <w:rPr>
          <w:rFonts w:ascii="Times New Roman" w:hAnsi="Times New Roman" w:cs="Times New Roman"/>
          <w:sz w:val="24"/>
          <w:szCs w:val="24"/>
        </w:rPr>
        <w:t>S</w:t>
      </w:r>
      <w:r w:rsidR="0020638B">
        <w:rPr>
          <w:rFonts w:ascii="Times New Roman" w:hAnsi="Times New Roman" w:cs="Times New Roman"/>
          <w:sz w:val="24"/>
          <w:szCs w:val="24"/>
        </w:rPr>
        <w:t>9</w:t>
      </w:r>
      <w:r w:rsidR="00C35BA5">
        <w:rPr>
          <w:rFonts w:ascii="Times New Roman" w:hAnsi="Times New Roman" w:cs="Times New Roman" w:hint="eastAsia"/>
          <w:sz w:val="24"/>
          <w:szCs w:val="24"/>
        </w:rPr>
        <w:t>.</w:t>
      </w:r>
      <w:r w:rsidR="00A013C1">
        <w:rPr>
          <w:rFonts w:ascii="Times New Roman" w:hAnsi="Times New Roman" w:cs="Times New Roman"/>
          <w:sz w:val="24"/>
          <w:szCs w:val="24"/>
        </w:rPr>
        <w:t xml:space="preserve"> </w:t>
      </w:r>
      <w:r w:rsidR="00C35BA5">
        <w:rPr>
          <w:rFonts w:ascii="Times New Roman" w:hAnsi="Times New Roman" w:cs="Times New Roman"/>
          <w:sz w:val="24"/>
          <w:szCs w:val="24"/>
        </w:rPr>
        <w:t>C</w:t>
      </w:r>
      <w:r w:rsidR="00C35BA5">
        <w:rPr>
          <w:rFonts w:ascii="Times New Roman" w:hAnsi="Times New Roman" w:cs="Times New Roman" w:hint="eastAsia"/>
          <w:sz w:val="24"/>
          <w:szCs w:val="24"/>
        </w:rPr>
        <w:t>orrelation between</w:t>
      </w:r>
      <w:r w:rsidR="00706F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1A2F">
        <w:rPr>
          <w:rFonts w:ascii="Times New Roman" w:hAnsi="Times New Roman" w:cs="Times New Roman"/>
          <w:color w:val="000000"/>
          <w:sz w:val="24"/>
          <w:szCs w:val="24"/>
        </w:rPr>
        <w:t>miR-449</w:t>
      </w:r>
      <w:r w:rsidR="00706F6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35BA5" w:rsidRPr="003840F8">
        <w:rPr>
          <w:rFonts w:ascii="Times New Roman" w:hAnsi="Times New Roman" w:cs="Times New Roman"/>
          <w:sz w:val="24"/>
          <w:szCs w:val="24"/>
        </w:rPr>
        <w:t>expression</w:t>
      </w:r>
      <w:r w:rsidR="00C35BA5">
        <w:rPr>
          <w:rFonts w:ascii="Times New Roman" w:hAnsi="Times New Roman" w:cs="Times New Roman"/>
          <w:sz w:val="24"/>
          <w:szCs w:val="24"/>
        </w:rPr>
        <w:t xml:space="preserve"> level</w:t>
      </w:r>
      <w:r w:rsidR="00C35BA5" w:rsidRPr="003840F8">
        <w:rPr>
          <w:rFonts w:ascii="Times New Roman" w:hAnsi="Times New Roman" w:cs="Times New Roman"/>
          <w:sz w:val="24"/>
          <w:szCs w:val="24"/>
        </w:rPr>
        <w:t xml:space="preserve">s </w:t>
      </w:r>
      <w:r w:rsidR="00C35BA5">
        <w:rPr>
          <w:rFonts w:ascii="Times New Roman" w:hAnsi="Times New Roman" w:cs="Times New Roman"/>
          <w:sz w:val="24"/>
          <w:szCs w:val="24"/>
        </w:rPr>
        <w:t xml:space="preserve">and clinicopathological parameters </w:t>
      </w:r>
      <w:r w:rsidR="00C35BA5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7F778E">
        <w:rPr>
          <w:rFonts w:ascii="Times New Roman" w:hAnsi="Times New Roman" w:cs="Times New Roman" w:hint="eastAsia"/>
          <w:sz w:val="24"/>
          <w:szCs w:val="24"/>
        </w:rPr>
        <w:t>24</w:t>
      </w:r>
      <w:r w:rsidR="00270B80">
        <w:rPr>
          <w:rFonts w:ascii="Times New Roman" w:hAnsi="Times New Roman" w:cs="Times New Roman"/>
          <w:sz w:val="24"/>
          <w:szCs w:val="24"/>
        </w:rPr>
        <w:t>2</w:t>
      </w:r>
      <w:r w:rsidR="00C35BA5" w:rsidRPr="003840F8">
        <w:rPr>
          <w:rFonts w:ascii="Times New Roman" w:hAnsi="Times New Roman" w:cs="Times New Roman"/>
          <w:sz w:val="24"/>
          <w:szCs w:val="24"/>
        </w:rPr>
        <w:t xml:space="preserve"> cases</w:t>
      </w:r>
      <w:r w:rsidR="00706F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5BA5" w:rsidRPr="003840F8">
        <w:rPr>
          <w:rFonts w:ascii="Times New Roman" w:hAnsi="Times New Roman" w:cs="Times New Roman"/>
          <w:sz w:val="24"/>
          <w:szCs w:val="24"/>
        </w:rPr>
        <w:t xml:space="preserve">of </w:t>
      </w:r>
      <w:r w:rsidR="00435CA6">
        <w:rPr>
          <w:rFonts w:ascii="Times New Roman" w:hAnsi="Times New Roman" w:cs="Times New Roman" w:hint="eastAsia"/>
          <w:sz w:val="24"/>
          <w:szCs w:val="24"/>
        </w:rPr>
        <w:t>esophageal</w:t>
      </w:r>
      <w:r w:rsidR="006633FB">
        <w:rPr>
          <w:rFonts w:ascii="Times New Roman" w:hAnsi="Times New Roman" w:cs="Times New Roman" w:hint="eastAsia"/>
          <w:sz w:val="24"/>
          <w:szCs w:val="24"/>
        </w:rPr>
        <w:t xml:space="preserve"> cancer.</w:t>
      </w:r>
    </w:p>
    <w:p w14:paraId="1396C827" w14:textId="77777777" w:rsidR="00755F78" w:rsidRDefault="00755F78"/>
    <w:sectPr w:rsidR="00755F78" w:rsidSect="007B03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FB314" w14:textId="77777777" w:rsidR="00726409" w:rsidRDefault="00726409" w:rsidP="00E65184">
      <w:pPr>
        <w:spacing w:after="0" w:line="240" w:lineRule="auto"/>
      </w:pPr>
      <w:r>
        <w:separator/>
      </w:r>
    </w:p>
  </w:endnote>
  <w:endnote w:type="continuationSeparator" w:id="0">
    <w:p w14:paraId="34BA0CAF" w14:textId="77777777" w:rsidR="00726409" w:rsidRDefault="00726409" w:rsidP="00E65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ECC16" w14:textId="77777777" w:rsidR="00726409" w:rsidRDefault="00726409" w:rsidP="00E65184">
      <w:pPr>
        <w:spacing w:after="0" w:line="240" w:lineRule="auto"/>
      </w:pPr>
      <w:r>
        <w:separator/>
      </w:r>
    </w:p>
  </w:footnote>
  <w:footnote w:type="continuationSeparator" w:id="0">
    <w:p w14:paraId="061AF397" w14:textId="77777777" w:rsidR="00726409" w:rsidRDefault="00726409" w:rsidP="00E65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43EC"/>
    <w:rsid w:val="00003E56"/>
    <w:rsid w:val="00004066"/>
    <w:rsid w:val="0001324D"/>
    <w:rsid w:val="00014A88"/>
    <w:rsid w:val="00017844"/>
    <w:rsid w:val="00017FB6"/>
    <w:rsid w:val="00062986"/>
    <w:rsid w:val="000B238D"/>
    <w:rsid w:val="000B4845"/>
    <w:rsid w:val="000B77D9"/>
    <w:rsid w:val="000E70CF"/>
    <w:rsid w:val="000F43EC"/>
    <w:rsid w:val="001145B8"/>
    <w:rsid w:val="00142CB4"/>
    <w:rsid w:val="00145F83"/>
    <w:rsid w:val="00156C02"/>
    <w:rsid w:val="00174E9A"/>
    <w:rsid w:val="00192A67"/>
    <w:rsid w:val="001B5795"/>
    <w:rsid w:val="001C1D02"/>
    <w:rsid w:val="0020086C"/>
    <w:rsid w:val="0020638B"/>
    <w:rsid w:val="00256ADD"/>
    <w:rsid w:val="0026261A"/>
    <w:rsid w:val="002648A3"/>
    <w:rsid w:val="00270B80"/>
    <w:rsid w:val="002766D8"/>
    <w:rsid w:val="00284780"/>
    <w:rsid w:val="002930A2"/>
    <w:rsid w:val="002B2050"/>
    <w:rsid w:val="002C3CDA"/>
    <w:rsid w:val="002D7913"/>
    <w:rsid w:val="002D7F98"/>
    <w:rsid w:val="002E4BE0"/>
    <w:rsid w:val="002F453F"/>
    <w:rsid w:val="0033323B"/>
    <w:rsid w:val="0033555D"/>
    <w:rsid w:val="0033793E"/>
    <w:rsid w:val="003405CB"/>
    <w:rsid w:val="00345AFA"/>
    <w:rsid w:val="00346FDE"/>
    <w:rsid w:val="00361D85"/>
    <w:rsid w:val="003772CD"/>
    <w:rsid w:val="003800BA"/>
    <w:rsid w:val="00384ED4"/>
    <w:rsid w:val="00397D69"/>
    <w:rsid w:val="003D4B5F"/>
    <w:rsid w:val="00403E42"/>
    <w:rsid w:val="00410622"/>
    <w:rsid w:val="004266FC"/>
    <w:rsid w:val="0043254D"/>
    <w:rsid w:val="00435CA6"/>
    <w:rsid w:val="00444C32"/>
    <w:rsid w:val="00447C6E"/>
    <w:rsid w:val="00475381"/>
    <w:rsid w:val="00477FB4"/>
    <w:rsid w:val="004B6B19"/>
    <w:rsid w:val="004C0075"/>
    <w:rsid w:val="004E3801"/>
    <w:rsid w:val="004F3C6E"/>
    <w:rsid w:val="005172BE"/>
    <w:rsid w:val="00534077"/>
    <w:rsid w:val="0057229C"/>
    <w:rsid w:val="005866DB"/>
    <w:rsid w:val="00595039"/>
    <w:rsid w:val="005E0EB3"/>
    <w:rsid w:val="005F21A7"/>
    <w:rsid w:val="005F37AF"/>
    <w:rsid w:val="005F76A4"/>
    <w:rsid w:val="00661661"/>
    <w:rsid w:val="006633FB"/>
    <w:rsid w:val="006A30ED"/>
    <w:rsid w:val="006F2DF3"/>
    <w:rsid w:val="006F54C4"/>
    <w:rsid w:val="00706F69"/>
    <w:rsid w:val="00711B0E"/>
    <w:rsid w:val="00726409"/>
    <w:rsid w:val="0073128B"/>
    <w:rsid w:val="007343BD"/>
    <w:rsid w:val="00737559"/>
    <w:rsid w:val="00755F78"/>
    <w:rsid w:val="007B031D"/>
    <w:rsid w:val="007C3C72"/>
    <w:rsid w:val="007F778E"/>
    <w:rsid w:val="00805790"/>
    <w:rsid w:val="00831BAA"/>
    <w:rsid w:val="00852568"/>
    <w:rsid w:val="008845F3"/>
    <w:rsid w:val="008871A2"/>
    <w:rsid w:val="008A3C70"/>
    <w:rsid w:val="008C11A6"/>
    <w:rsid w:val="008C5C1E"/>
    <w:rsid w:val="008D0C70"/>
    <w:rsid w:val="00920C68"/>
    <w:rsid w:val="009229B7"/>
    <w:rsid w:val="00941F76"/>
    <w:rsid w:val="00960151"/>
    <w:rsid w:val="00965130"/>
    <w:rsid w:val="009A0057"/>
    <w:rsid w:val="009A054B"/>
    <w:rsid w:val="009A3A49"/>
    <w:rsid w:val="009C7A5F"/>
    <w:rsid w:val="009E3003"/>
    <w:rsid w:val="009F28E1"/>
    <w:rsid w:val="00A013C1"/>
    <w:rsid w:val="00A239DD"/>
    <w:rsid w:val="00A372E0"/>
    <w:rsid w:val="00A464CA"/>
    <w:rsid w:val="00A6531B"/>
    <w:rsid w:val="00A67F28"/>
    <w:rsid w:val="00AC1772"/>
    <w:rsid w:val="00B01EAA"/>
    <w:rsid w:val="00B04463"/>
    <w:rsid w:val="00B45BD9"/>
    <w:rsid w:val="00B47FA6"/>
    <w:rsid w:val="00B51B93"/>
    <w:rsid w:val="00B77AF1"/>
    <w:rsid w:val="00B85CC6"/>
    <w:rsid w:val="00B87877"/>
    <w:rsid w:val="00B937DD"/>
    <w:rsid w:val="00BD1F07"/>
    <w:rsid w:val="00BE6F0C"/>
    <w:rsid w:val="00C1040A"/>
    <w:rsid w:val="00C164CD"/>
    <w:rsid w:val="00C35BA5"/>
    <w:rsid w:val="00C63930"/>
    <w:rsid w:val="00C6467E"/>
    <w:rsid w:val="00C82388"/>
    <w:rsid w:val="00CA4610"/>
    <w:rsid w:val="00CC7C17"/>
    <w:rsid w:val="00CC7D38"/>
    <w:rsid w:val="00CE28E8"/>
    <w:rsid w:val="00D731DF"/>
    <w:rsid w:val="00D908FB"/>
    <w:rsid w:val="00DA1A2F"/>
    <w:rsid w:val="00DA3710"/>
    <w:rsid w:val="00DB7D77"/>
    <w:rsid w:val="00DF33B8"/>
    <w:rsid w:val="00E02CE9"/>
    <w:rsid w:val="00E2235A"/>
    <w:rsid w:val="00E65184"/>
    <w:rsid w:val="00E87B01"/>
    <w:rsid w:val="00ED0B70"/>
    <w:rsid w:val="00F10515"/>
    <w:rsid w:val="00F10727"/>
    <w:rsid w:val="00F14D64"/>
    <w:rsid w:val="00F42B6C"/>
    <w:rsid w:val="00F745AB"/>
    <w:rsid w:val="00F9662A"/>
    <w:rsid w:val="00FB525E"/>
    <w:rsid w:val="00FC1879"/>
    <w:rsid w:val="00FD56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B260A"/>
  <w15:docId w15:val="{C7F1F124-929C-4700-90B3-0F4EF71E3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3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1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1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1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7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XU</dc:creator>
  <cp:lastModifiedBy>何 妍</cp:lastModifiedBy>
  <cp:revision>61</cp:revision>
  <dcterms:created xsi:type="dcterms:W3CDTF">2017-02-25T11:58:00Z</dcterms:created>
  <dcterms:modified xsi:type="dcterms:W3CDTF">2023-02-14T14:32:00Z</dcterms:modified>
</cp:coreProperties>
</file>